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E63F09" w:rsidR="00FB3483" w:rsidRPr="00930A31" w:rsidRDefault="000F191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E0BB26"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11F021" w:rsidR="00FB3483" w:rsidRPr="00930A31" w:rsidRDefault="009F091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101697" w:rsidR="00FB3483" w:rsidRPr="00930A31" w:rsidRDefault="000F191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B8A394"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A3A18E"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3ECAEC"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CCB923"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82AFF3"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35ADAC"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43B649" w:rsidR="00930A31" w:rsidRPr="00930A31" w:rsidRDefault="00A67A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E251C4"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2491E3"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04ACFB"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003758"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EA9AD6"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6F00F7"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7AA0AB"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EA519A"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86AD82" w:rsidR="006E5FE2" w:rsidRPr="00930A31" w:rsidRDefault="00F94D09" w:rsidP="00A52D0B">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113D4A" w:rsidR="006E5FE2"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AE96FD"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ABD0EF"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618D4B"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8D2275" w:rsidR="00FB3483" w:rsidRPr="00930A31" w:rsidRDefault="00D90D84" w:rsidP="00F94D09">
            <w:pPr>
              <w:pStyle w:val="Default"/>
              <w:spacing w:before="40" w:after="40"/>
              <w:rPr>
                <w:rFonts w:ascii="Arial" w:hAnsi="Arial" w:cs="Arial"/>
                <w:color w:val="auto"/>
                <w:sz w:val="18"/>
                <w:szCs w:val="18"/>
              </w:rPr>
            </w:pPr>
            <w:r>
              <w:rPr>
                <w:rFonts w:ascii="Arial" w:hAnsi="Arial" w:cs="Arial"/>
                <w:color w:val="auto"/>
                <w:sz w:val="18"/>
                <w:szCs w:val="18"/>
              </w:rPr>
              <w:t>1</w:t>
            </w:r>
            <w:r w:rsidR="00276FE5">
              <w:rPr>
                <w:rFonts w:ascii="Arial" w:hAnsi="Arial" w:cs="Arial"/>
                <w:color w:val="auto"/>
                <w:sz w:val="18"/>
                <w:szCs w:val="18"/>
              </w:rPr>
              <w:t>3, 1</w:t>
            </w:r>
            <w:r w:rsidR="00F94D09">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B85E86" w:rsidR="00FB3483"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BCA017" w:rsidR="00930A31" w:rsidRPr="00930A31" w:rsidRDefault="00F94D0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A7B09">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569914" w:rsidR="00930A31" w:rsidRPr="00930A31" w:rsidRDefault="002A7B09" w:rsidP="0028585D">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A570B6" w:rsidR="00930A31" w:rsidRPr="00930A31" w:rsidRDefault="002858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A7B09">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F45A2B" w:rsidR="00930A31" w:rsidRPr="00930A31" w:rsidRDefault="002A7B09" w:rsidP="005979B8">
            <w:pPr>
              <w:pStyle w:val="Default"/>
              <w:spacing w:before="40" w:after="40"/>
              <w:rPr>
                <w:rFonts w:ascii="Arial" w:hAnsi="Arial" w:cs="Arial"/>
                <w:color w:val="auto"/>
                <w:sz w:val="18"/>
                <w:szCs w:val="18"/>
              </w:rPr>
            </w:pPr>
            <w:r>
              <w:rPr>
                <w:rFonts w:ascii="Arial" w:hAnsi="Arial" w:cs="Arial"/>
                <w:color w:val="auto"/>
                <w:sz w:val="18"/>
                <w:szCs w:val="18"/>
              </w:rPr>
              <w:t>18, 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D1FACC" w:rsidR="00FB3483" w:rsidRPr="00930A31" w:rsidRDefault="004714B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A7B09">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32075D" w:rsidR="00077B44" w:rsidRPr="00930A31" w:rsidRDefault="00921C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915086" w:rsidR="00930A31" w:rsidRPr="00930A31" w:rsidRDefault="004714B2"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AC7250" w:rsidR="00930A31" w:rsidRPr="00930A31" w:rsidRDefault="004714B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A7B09">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DB787F" w:rsidR="00930A31" w:rsidRPr="00930A31" w:rsidRDefault="004714B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A7B09">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F61C77" w:rsidR="00930A31" w:rsidRPr="00930A31" w:rsidRDefault="004714B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A7B09">
              <w:rPr>
                <w:rFonts w:ascii="Arial" w:hAnsi="Arial" w:cs="Arial"/>
                <w:color w:val="auto"/>
                <w:sz w:val="18"/>
                <w:szCs w:val="18"/>
              </w:rPr>
              <w:t>3</w:t>
            </w:r>
            <w:bookmarkStart w:id="0" w:name="_GoBack"/>
            <w:bookmarkEnd w:id="0"/>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29AE37" w:rsidR="00930A31" w:rsidRPr="00930A31" w:rsidRDefault="004714B2" w:rsidP="00077B44">
            <w:pPr>
              <w:pStyle w:val="Default"/>
              <w:spacing w:before="40" w:after="40"/>
              <w:rPr>
                <w:rFonts w:ascii="Arial" w:hAnsi="Arial" w:cs="Arial"/>
                <w:color w:val="auto"/>
                <w:sz w:val="18"/>
                <w:szCs w:val="18"/>
              </w:rPr>
            </w:pPr>
            <w:r>
              <w:rPr>
                <w:rFonts w:ascii="Arial" w:hAnsi="Arial" w:cs="Arial"/>
                <w:color w:val="auto"/>
                <w:sz w:val="18"/>
                <w:szCs w:val="18"/>
              </w:rPr>
              <w:t>As request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A271ED" w:rsidR="00930A31" w:rsidRPr="00930A31" w:rsidRDefault="00675D7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8104B7" w:rsidR="00077B44" w:rsidRPr="00930A31" w:rsidRDefault="004714B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0F40CA">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840BC7" w:rsidR="00077B44" w:rsidRPr="00930A31" w:rsidRDefault="004714B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76304">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4D01D6" w:rsidR="00077B44" w:rsidRPr="00930A31" w:rsidRDefault="004714B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76304">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2727AADD"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447220">
        <w:rPr>
          <w:rFonts w:ascii="Arial" w:hAnsi="Arial" w:cs="Arial"/>
          <w:color w:val="auto"/>
          <w:sz w:val="16"/>
          <w:szCs w:val="16"/>
        </w:rPr>
        <w:t>10.1136/bmj.n7</w:t>
      </w:r>
    </w:p>
    <w:sectPr w:rsidR="00FB3483" w:rsidRPr="00363B8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CD09F9" w14:textId="77777777" w:rsidR="000C3AD5" w:rsidRDefault="000C3AD5">
      <w:r>
        <w:separator/>
      </w:r>
    </w:p>
  </w:endnote>
  <w:endnote w:type="continuationSeparator" w:id="0">
    <w:p w14:paraId="66AAD0C2" w14:textId="77777777" w:rsidR="000C3AD5" w:rsidRDefault="000C3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EE2A1A" w14:textId="77777777" w:rsidR="000C3AD5" w:rsidRDefault="000C3AD5">
      <w:r>
        <w:separator/>
      </w:r>
    </w:p>
  </w:footnote>
  <w:footnote w:type="continuationSeparator" w:id="0">
    <w:p w14:paraId="7CDEDDD7" w14:textId="77777777" w:rsidR="000C3AD5" w:rsidRDefault="000C3A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B0F84AD" w:rsidR="00947707" w:rsidRPr="00930A31" w:rsidRDefault="00AD37DD"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EB7C50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0585"/>
    <w:rsid w:val="00077B44"/>
    <w:rsid w:val="000C3AD5"/>
    <w:rsid w:val="000F1916"/>
    <w:rsid w:val="000F40CA"/>
    <w:rsid w:val="0013068A"/>
    <w:rsid w:val="00152CDB"/>
    <w:rsid w:val="0018323E"/>
    <w:rsid w:val="00190C83"/>
    <w:rsid w:val="00246C93"/>
    <w:rsid w:val="00256BAF"/>
    <w:rsid w:val="00276FE5"/>
    <w:rsid w:val="0028585D"/>
    <w:rsid w:val="002A2A06"/>
    <w:rsid w:val="002A7B09"/>
    <w:rsid w:val="003103C2"/>
    <w:rsid w:val="0034324F"/>
    <w:rsid w:val="003516AD"/>
    <w:rsid w:val="00363B8D"/>
    <w:rsid w:val="003760FB"/>
    <w:rsid w:val="003B79FF"/>
    <w:rsid w:val="00400A0B"/>
    <w:rsid w:val="0042059C"/>
    <w:rsid w:val="00443C1D"/>
    <w:rsid w:val="00447220"/>
    <w:rsid w:val="00461576"/>
    <w:rsid w:val="004714B2"/>
    <w:rsid w:val="004757CD"/>
    <w:rsid w:val="004C1685"/>
    <w:rsid w:val="004F51B2"/>
    <w:rsid w:val="005078EE"/>
    <w:rsid w:val="00550BF1"/>
    <w:rsid w:val="0059028D"/>
    <w:rsid w:val="005979B8"/>
    <w:rsid w:val="00675D73"/>
    <w:rsid w:val="006E5FE2"/>
    <w:rsid w:val="006F3BA6"/>
    <w:rsid w:val="00726794"/>
    <w:rsid w:val="007609B7"/>
    <w:rsid w:val="0077253C"/>
    <w:rsid w:val="00776304"/>
    <w:rsid w:val="007910ED"/>
    <w:rsid w:val="008412D5"/>
    <w:rsid w:val="008772A2"/>
    <w:rsid w:val="008A3931"/>
    <w:rsid w:val="008A3EAE"/>
    <w:rsid w:val="008E2C91"/>
    <w:rsid w:val="00921C0E"/>
    <w:rsid w:val="009250C7"/>
    <w:rsid w:val="00930A31"/>
    <w:rsid w:val="00930DEE"/>
    <w:rsid w:val="00947707"/>
    <w:rsid w:val="0095237C"/>
    <w:rsid w:val="009827E5"/>
    <w:rsid w:val="009F0919"/>
    <w:rsid w:val="00A215D2"/>
    <w:rsid w:val="00A52D0B"/>
    <w:rsid w:val="00A67A0A"/>
    <w:rsid w:val="00A86593"/>
    <w:rsid w:val="00AB79CE"/>
    <w:rsid w:val="00AD37DD"/>
    <w:rsid w:val="00AE4BBD"/>
    <w:rsid w:val="00B51910"/>
    <w:rsid w:val="00B7675B"/>
    <w:rsid w:val="00C22710"/>
    <w:rsid w:val="00D90D84"/>
    <w:rsid w:val="00D95D84"/>
    <w:rsid w:val="00DB0A2F"/>
    <w:rsid w:val="00DC4F19"/>
    <w:rsid w:val="00DC7D54"/>
    <w:rsid w:val="00DD43AB"/>
    <w:rsid w:val="00E324A8"/>
    <w:rsid w:val="00E66E3A"/>
    <w:rsid w:val="00EB610E"/>
    <w:rsid w:val="00F37D77"/>
    <w:rsid w:val="00F67C14"/>
    <w:rsid w:val="00F94D0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2</Pages>
  <Words>1043</Words>
  <Characters>594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N</cp:lastModifiedBy>
  <cp:revision>77</cp:revision>
  <cp:lastPrinted>2020-11-24T03:02:00Z</cp:lastPrinted>
  <dcterms:created xsi:type="dcterms:W3CDTF">2023-03-16T10:30:00Z</dcterms:created>
  <dcterms:modified xsi:type="dcterms:W3CDTF">2024-01-09T10:18:00Z</dcterms:modified>
</cp:coreProperties>
</file>